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3EF83E" w14:textId="74BB9E3C" w:rsidR="003367DB" w:rsidRDefault="00A0423A" w:rsidP="00FC6CE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C6CE8">
        <w:rPr>
          <w:rFonts w:ascii="Times New Roman" w:hAnsi="Times New Roman" w:cs="Times New Roman"/>
          <w:sz w:val="24"/>
          <w:szCs w:val="24"/>
          <w:lang w:val="en-US"/>
        </w:rPr>
        <w:t>SuppInfo 3</w:t>
      </w:r>
      <w:r w:rsidR="00FC6CE8" w:rsidRPr="00FC6C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C6CE8" w:rsidRPr="00583B60">
        <w:rPr>
          <w:rFonts w:ascii="Times New Roman" w:hAnsi="Times New Roman" w:cs="Times New Roman"/>
          <w:sz w:val="24"/>
          <w:szCs w:val="24"/>
          <w:lang w:val="en-US"/>
        </w:rPr>
        <w:t xml:space="preserve">Variable contribution to each cluster </w:t>
      </w:r>
      <w:r w:rsidR="00FC6CE8">
        <w:rPr>
          <w:rFonts w:ascii="Times New Roman" w:hAnsi="Times New Roman" w:cs="Times New Roman"/>
          <w:sz w:val="24"/>
          <w:szCs w:val="24"/>
          <w:lang w:val="en-US"/>
        </w:rPr>
        <w:t xml:space="preserve">at the </w:t>
      </w:r>
      <w:r w:rsidR="00947374">
        <w:rPr>
          <w:rFonts w:ascii="Times New Roman" w:hAnsi="Times New Roman" w:cs="Times New Roman"/>
          <w:sz w:val="24"/>
          <w:szCs w:val="24"/>
          <w:lang w:val="en-US"/>
        </w:rPr>
        <w:t>cognitive</w:t>
      </w:r>
      <w:r w:rsidR="00FC6CE8">
        <w:rPr>
          <w:rFonts w:ascii="Times New Roman" w:hAnsi="Times New Roman" w:cs="Times New Roman"/>
          <w:sz w:val="24"/>
          <w:szCs w:val="24"/>
          <w:lang w:val="en-US"/>
        </w:rPr>
        <w:t xml:space="preserve"> level</w:t>
      </w:r>
    </w:p>
    <w:p w14:paraId="3FF5C54D" w14:textId="77777777" w:rsidR="00947374" w:rsidRPr="00FC6CE8" w:rsidRDefault="00947374" w:rsidP="00FC6CE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1"/>
        <w:gridCol w:w="1370"/>
        <w:gridCol w:w="1371"/>
        <w:gridCol w:w="1371"/>
        <w:gridCol w:w="1371"/>
        <w:gridCol w:w="1371"/>
        <w:gridCol w:w="1361"/>
      </w:tblGrid>
      <w:tr w:rsidR="00947374" w:rsidRPr="00094DC2" w14:paraId="14363D19" w14:textId="77777777" w:rsidTr="00094DC2">
        <w:trPr>
          <w:trHeight w:val="170"/>
        </w:trPr>
        <w:tc>
          <w:tcPr>
            <w:tcW w:w="107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7FFD3" w14:textId="14531AFB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65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8E1174" w14:textId="3B80543A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Category</w:t>
            </w:r>
          </w:p>
        </w:tc>
        <w:tc>
          <w:tcPr>
            <w:tcW w:w="65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4C01F5" w14:textId="77777777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  <w:p w14:paraId="704053C6" w14:textId="07470BAF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639F7" w14:textId="2EAF6BFD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Cluster 1</w:t>
            </w: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A9710" w14:textId="050708C3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Cluster 2</w:t>
            </w: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1B88A2" w14:textId="4C9566EF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Cluster 3</w:t>
            </w:r>
          </w:p>
        </w:tc>
        <w:tc>
          <w:tcPr>
            <w:tcW w:w="65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234F3" w14:textId="5FE582D1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947374" w:rsidRPr="00094DC2" w14:paraId="6BD8D96B" w14:textId="77777777" w:rsidTr="00094DC2">
        <w:trPr>
          <w:trHeight w:val="170"/>
        </w:trPr>
        <w:tc>
          <w:tcPr>
            <w:tcW w:w="1075" w:type="pct"/>
            <w:vMerge/>
            <w:shd w:val="clear" w:color="auto" w:fill="auto"/>
            <w:vAlign w:val="center"/>
            <w:hideMark/>
          </w:tcPr>
          <w:p w14:paraId="7FD2B46E" w14:textId="77777777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pct"/>
            <w:vMerge/>
            <w:shd w:val="clear" w:color="auto" w:fill="auto"/>
            <w:vAlign w:val="center"/>
            <w:hideMark/>
          </w:tcPr>
          <w:p w14:paraId="5160E3AF" w14:textId="77777777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pct"/>
            <w:vMerge/>
            <w:shd w:val="clear" w:color="auto" w:fill="auto"/>
            <w:vAlign w:val="center"/>
            <w:hideMark/>
          </w:tcPr>
          <w:p w14:paraId="0D0B9701" w14:textId="77777777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4E5FF9BB" w14:textId="60B1A13C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52FC61BC" w14:textId="19835936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5F7D880C" w14:textId="5F021AFF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650" w:type="pct"/>
            <w:vMerge/>
            <w:shd w:val="clear" w:color="auto" w:fill="auto"/>
            <w:vAlign w:val="center"/>
            <w:hideMark/>
          </w:tcPr>
          <w:p w14:paraId="373E4B3B" w14:textId="460C3C1D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47374" w:rsidRPr="00094DC2" w14:paraId="11F9028B" w14:textId="77777777" w:rsidTr="00094DC2">
        <w:trPr>
          <w:trHeight w:val="170"/>
        </w:trPr>
        <w:tc>
          <w:tcPr>
            <w:tcW w:w="107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19C68B" w14:textId="77777777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E2B941" w14:textId="77777777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E9EF12" w14:textId="77777777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9B14F" w14:textId="0B89ECC4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AA2539">
              <w:rPr>
                <w:rFonts w:ascii="Times New Roman" w:hAnsi="Times New Roman" w:cs="Times New Roman"/>
                <w:sz w:val="16"/>
                <w:szCs w:val="16"/>
              </w:rPr>
              <w:t xml:space="preserve"> (47.4)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4016F" w14:textId="02703E11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AA2539">
              <w:rPr>
                <w:rFonts w:ascii="Times New Roman" w:hAnsi="Times New Roman" w:cs="Times New Roman"/>
                <w:sz w:val="16"/>
                <w:szCs w:val="16"/>
              </w:rPr>
              <w:t xml:space="preserve"> (23.7)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AC2492" w14:textId="49B93281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AA2539">
              <w:rPr>
                <w:rFonts w:ascii="Times New Roman" w:hAnsi="Times New Roman" w:cs="Times New Roman"/>
                <w:sz w:val="16"/>
                <w:szCs w:val="16"/>
              </w:rPr>
              <w:t xml:space="preserve"> (28.9)</w:t>
            </w:r>
          </w:p>
        </w:tc>
        <w:tc>
          <w:tcPr>
            <w:tcW w:w="65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87E214" w14:textId="477FEAA4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4DC2" w:rsidRPr="00094DC2" w14:paraId="302AAAF6" w14:textId="77777777" w:rsidTr="00094DC2">
        <w:trPr>
          <w:trHeight w:val="170"/>
        </w:trPr>
        <w:tc>
          <w:tcPr>
            <w:tcW w:w="107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349D8" w14:textId="6D895D53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PaS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94918C" w14:textId="6BCF9DBF" w:rsidR="00094DC2" w:rsidRPr="00094DC2" w:rsidRDefault="00094DC2" w:rsidP="00094D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A09CE5" w14:textId="1843D513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54 (71.1)</w:t>
            </w: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0AFCE" w14:textId="4B5CF04A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26 (72.2)</w:t>
            </w: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53593" w14:textId="598C2BEA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14 (77.8)</w:t>
            </w: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24B66E" w14:textId="773DE597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14 (63.6)</w:t>
            </w:r>
          </w:p>
        </w:tc>
        <w:tc>
          <w:tcPr>
            <w:tcW w:w="65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503AB" w14:textId="69ED0518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0.604</w:t>
            </w:r>
          </w:p>
        </w:tc>
      </w:tr>
      <w:tr w:rsidR="00094DC2" w:rsidRPr="00094DC2" w14:paraId="5351377F" w14:textId="77777777" w:rsidTr="00094DC2">
        <w:trPr>
          <w:trHeight w:val="170"/>
        </w:trPr>
        <w:tc>
          <w:tcPr>
            <w:tcW w:w="1075" w:type="pct"/>
            <w:vMerge/>
            <w:shd w:val="clear" w:color="auto" w:fill="auto"/>
            <w:vAlign w:val="center"/>
            <w:hideMark/>
          </w:tcPr>
          <w:p w14:paraId="6FED7229" w14:textId="77777777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pct"/>
            <w:shd w:val="clear" w:color="auto" w:fill="auto"/>
            <w:vAlign w:val="center"/>
            <w:hideMark/>
          </w:tcPr>
          <w:p w14:paraId="3477553F" w14:textId="77777777" w:rsidR="00094DC2" w:rsidRPr="00094DC2" w:rsidRDefault="00094DC2" w:rsidP="00094D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03418416" w14:textId="16E39928" w:rsidR="00094DC2" w:rsidRPr="00094DC2" w:rsidRDefault="00094DC2" w:rsidP="00094D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0374F6C5" w14:textId="77777777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22 (29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57099846" w14:textId="496BF616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10 (27.8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2623A227" w14:textId="3C209A93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4 (22.2)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424349E7" w14:textId="5072EEB4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8 (36.4)</w:t>
            </w:r>
          </w:p>
        </w:tc>
        <w:tc>
          <w:tcPr>
            <w:tcW w:w="650" w:type="pct"/>
            <w:vMerge/>
            <w:shd w:val="clear" w:color="auto" w:fill="auto"/>
            <w:vAlign w:val="center"/>
            <w:hideMark/>
          </w:tcPr>
          <w:p w14:paraId="40107B26" w14:textId="33DB8650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4DC2" w:rsidRPr="00094DC2" w14:paraId="0BBFCDBE" w14:textId="77777777" w:rsidTr="00094DC2">
        <w:trPr>
          <w:trHeight w:val="170"/>
        </w:trPr>
        <w:tc>
          <w:tcPr>
            <w:tcW w:w="1075" w:type="pct"/>
            <w:vMerge w:val="restart"/>
            <w:shd w:val="clear" w:color="auto" w:fill="auto"/>
            <w:noWrap/>
            <w:vAlign w:val="center"/>
            <w:hideMark/>
          </w:tcPr>
          <w:p w14:paraId="6DCAE30B" w14:textId="77777777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Cybersex</w:t>
            </w:r>
          </w:p>
        </w:tc>
        <w:tc>
          <w:tcPr>
            <w:tcW w:w="654" w:type="pct"/>
            <w:shd w:val="clear" w:color="auto" w:fill="auto"/>
            <w:vAlign w:val="center"/>
            <w:hideMark/>
          </w:tcPr>
          <w:p w14:paraId="1B750A05" w14:textId="73A85EAB" w:rsidR="00094DC2" w:rsidRPr="00094DC2" w:rsidRDefault="00094DC2" w:rsidP="00094D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740E2061" w14:textId="7AF9E9C3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37 (48.7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7545DBBA" w14:textId="22F5CAE2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17 (47.2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140B5BD2" w14:textId="04D9591F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7 (38.9)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31A331F6" w14:textId="2F71E261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13 (59.1)</w:t>
            </w:r>
          </w:p>
        </w:tc>
        <w:tc>
          <w:tcPr>
            <w:tcW w:w="650" w:type="pct"/>
            <w:vMerge w:val="restart"/>
            <w:shd w:val="clear" w:color="auto" w:fill="auto"/>
            <w:noWrap/>
            <w:vAlign w:val="center"/>
            <w:hideMark/>
          </w:tcPr>
          <w:p w14:paraId="12CE3479" w14:textId="723F1062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0.377</w:t>
            </w:r>
          </w:p>
        </w:tc>
      </w:tr>
      <w:tr w:rsidR="00094DC2" w:rsidRPr="00094DC2" w14:paraId="49024E72" w14:textId="77777777" w:rsidTr="00094DC2">
        <w:trPr>
          <w:trHeight w:val="170"/>
        </w:trPr>
        <w:tc>
          <w:tcPr>
            <w:tcW w:w="1075" w:type="pct"/>
            <w:vMerge/>
            <w:shd w:val="clear" w:color="auto" w:fill="auto"/>
            <w:vAlign w:val="center"/>
            <w:hideMark/>
          </w:tcPr>
          <w:p w14:paraId="5844A5F3" w14:textId="77777777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pct"/>
            <w:shd w:val="clear" w:color="auto" w:fill="auto"/>
            <w:vAlign w:val="center"/>
            <w:hideMark/>
          </w:tcPr>
          <w:p w14:paraId="5C9F3065" w14:textId="6FE6ED96" w:rsidR="00094DC2" w:rsidRPr="00094DC2" w:rsidRDefault="00094DC2" w:rsidP="00094D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mixt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621079B7" w14:textId="3E0167A0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28 (36.8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66BAF869" w14:textId="01A748C9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15 (41.7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2DD8BDF2" w14:textId="56968B9F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6 (33.3)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5DB1588D" w14:textId="43118263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7 (31.8)</w:t>
            </w:r>
          </w:p>
        </w:tc>
        <w:tc>
          <w:tcPr>
            <w:tcW w:w="650" w:type="pct"/>
            <w:vMerge/>
            <w:shd w:val="clear" w:color="auto" w:fill="auto"/>
            <w:vAlign w:val="center"/>
            <w:hideMark/>
          </w:tcPr>
          <w:p w14:paraId="6EFBB2AB" w14:textId="705C2941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4DC2" w:rsidRPr="00094DC2" w14:paraId="0DEDC93E" w14:textId="77777777" w:rsidTr="00094DC2">
        <w:trPr>
          <w:trHeight w:val="170"/>
        </w:trPr>
        <w:tc>
          <w:tcPr>
            <w:tcW w:w="1075" w:type="pct"/>
            <w:vMerge/>
            <w:shd w:val="clear" w:color="auto" w:fill="auto"/>
            <w:vAlign w:val="center"/>
            <w:hideMark/>
          </w:tcPr>
          <w:p w14:paraId="78883CDC" w14:textId="77777777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pct"/>
            <w:shd w:val="clear" w:color="auto" w:fill="auto"/>
            <w:vAlign w:val="center"/>
            <w:hideMark/>
          </w:tcPr>
          <w:p w14:paraId="1D93AEC6" w14:textId="672808B8" w:rsidR="00094DC2" w:rsidRPr="00094DC2" w:rsidRDefault="00094DC2" w:rsidP="00094D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exclusive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45A4964E" w14:textId="22DF21AB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11 (14.5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32409A38" w14:textId="646E4990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4 (11.1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73692910" w14:textId="51E61F82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5 (27.8)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2766C3EB" w14:textId="19676E89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2 (9.1)</w:t>
            </w:r>
          </w:p>
        </w:tc>
        <w:tc>
          <w:tcPr>
            <w:tcW w:w="650" w:type="pct"/>
            <w:vMerge/>
            <w:shd w:val="clear" w:color="auto" w:fill="auto"/>
            <w:vAlign w:val="center"/>
            <w:hideMark/>
          </w:tcPr>
          <w:p w14:paraId="24593909" w14:textId="275854B6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4DC2" w:rsidRPr="00094DC2" w14:paraId="1521CC3D" w14:textId="77777777" w:rsidTr="00094DC2">
        <w:trPr>
          <w:trHeight w:val="170"/>
        </w:trPr>
        <w:tc>
          <w:tcPr>
            <w:tcW w:w="1075" w:type="pct"/>
            <w:vMerge w:val="restart"/>
            <w:shd w:val="clear" w:color="auto" w:fill="auto"/>
            <w:noWrap/>
            <w:vAlign w:val="center"/>
            <w:hideMark/>
          </w:tcPr>
          <w:p w14:paraId="764E011F" w14:textId="2EAF40BB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Paraphilia</w:t>
            </w:r>
          </w:p>
        </w:tc>
        <w:tc>
          <w:tcPr>
            <w:tcW w:w="654" w:type="pct"/>
            <w:shd w:val="clear" w:color="auto" w:fill="auto"/>
            <w:vAlign w:val="center"/>
            <w:hideMark/>
          </w:tcPr>
          <w:p w14:paraId="298E0BE8" w14:textId="7D6B2CC9" w:rsidR="00094DC2" w:rsidRPr="00094DC2" w:rsidRDefault="00094DC2" w:rsidP="00094D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496B90AF" w14:textId="473EB993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49 (64.5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41CB235D" w14:textId="6869AC4C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28 (77.8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2918838C" w14:textId="64D63E6C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8 (44.4)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65D75265" w14:textId="60B77D80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13 (59.1)</w:t>
            </w:r>
          </w:p>
        </w:tc>
        <w:tc>
          <w:tcPr>
            <w:tcW w:w="650" w:type="pct"/>
            <w:vMerge w:val="restart"/>
            <w:shd w:val="clear" w:color="auto" w:fill="auto"/>
            <w:noWrap/>
            <w:vAlign w:val="center"/>
            <w:hideMark/>
          </w:tcPr>
          <w:p w14:paraId="2C7B66C1" w14:textId="63469141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</w:tr>
      <w:tr w:rsidR="00094DC2" w:rsidRPr="00094DC2" w14:paraId="3B87A346" w14:textId="77777777" w:rsidTr="00094DC2">
        <w:trPr>
          <w:trHeight w:val="170"/>
        </w:trPr>
        <w:tc>
          <w:tcPr>
            <w:tcW w:w="1075" w:type="pct"/>
            <w:vMerge/>
            <w:shd w:val="clear" w:color="auto" w:fill="auto"/>
            <w:vAlign w:val="center"/>
            <w:hideMark/>
          </w:tcPr>
          <w:p w14:paraId="4CA4F6A2" w14:textId="77777777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pct"/>
            <w:shd w:val="clear" w:color="auto" w:fill="auto"/>
            <w:vAlign w:val="center"/>
            <w:hideMark/>
          </w:tcPr>
          <w:p w14:paraId="6F9680B6" w14:textId="4CAD8EDF" w:rsidR="00094DC2" w:rsidRPr="00094DC2" w:rsidRDefault="00094DC2" w:rsidP="00094D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7BD4BA7A" w14:textId="0C2E2E65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27 (35.5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280A527B" w14:textId="11DB4BE6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8 (22.2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2F0AF4ED" w14:textId="5B678EDB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10 (55.6)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3A1BC0BF" w14:textId="6B7080C7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9 (40.9)</w:t>
            </w:r>
          </w:p>
        </w:tc>
        <w:tc>
          <w:tcPr>
            <w:tcW w:w="650" w:type="pct"/>
            <w:vMerge/>
            <w:shd w:val="clear" w:color="auto" w:fill="auto"/>
            <w:vAlign w:val="center"/>
            <w:hideMark/>
          </w:tcPr>
          <w:p w14:paraId="5263036F" w14:textId="3CA9DEFF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47374" w:rsidRPr="00094DC2" w14:paraId="7EB160D9" w14:textId="77777777" w:rsidTr="00094DC2">
        <w:trPr>
          <w:trHeight w:val="170"/>
        </w:trPr>
        <w:tc>
          <w:tcPr>
            <w:tcW w:w="1075" w:type="pct"/>
            <w:vMerge w:val="restart"/>
            <w:shd w:val="clear" w:color="auto" w:fill="auto"/>
            <w:noWrap/>
            <w:vAlign w:val="center"/>
            <w:hideMark/>
          </w:tcPr>
          <w:p w14:paraId="5D8F8820" w14:textId="2FD421B2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ASP-sex – Anticip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66660957" w14:textId="77777777" w:rsidR="00947374" w:rsidRPr="00094DC2" w:rsidRDefault="00947374" w:rsidP="00094D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73814703" w14:textId="77777777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22 (29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08603BED" w14:textId="3BDA4479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4 (11.1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6EE7A84B" w14:textId="6EA386DF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15 (83.3)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7E69AEF2" w14:textId="6FDB9386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3 (13.6)</w:t>
            </w:r>
          </w:p>
        </w:tc>
        <w:tc>
          <w:tcPr>
            <w:tcW w:w="650" w:type="pct"/>
            <w:vMerge w:val="restart"/>
            <w:shd w:val="clear" w:color="auto" w:fill="auto"/>
            <w:noWrap/>
            <w:vAlign w:val="center"/>
            <w:hideMark/>
          </w:tcPr>
          <w:p w14:paraId="48304419" w14:textId="473FBFDA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94DC2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947374" w:rsidRPr="00094DC2" w14:paraId="0DB2B7DE" w14:textId="77777777" w:rsidTr="00094DC2">
        <w:trPr>
          <w:trHeight w:val="170"/>
        </w:trPr>
        <w:tc>
          <w:tcPr>
            <w:tcW w:w="1075" w:type="pct"/>
            <w:vMerge/>
            <w:shd w:val="clear" w:color="auto" w:fill="auto"/>
            <w:vAlign w:val="center"/>
            <w:hideMark/>
          </w:tcPr>
          <w:p w14:paraId="75DD6901" w14:textId="77777777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4A123516" w14:textId="77777777" w:rsidR="00947374" w:rsidRPr="00094DC2" w:rsidRDefault="00947374" w:rsidP="00094D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Q2 + Q3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378B7239" w14:textId="774FAA81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35 (46.1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38ED6A7E" w14:textId="13E8769E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22 (61.1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071B44A9" w14:textId="28000C48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3 (16.7)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62ACF798" w14:textId="5800A0E8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10 (45.5)</w:t>
            </w:r>
          </w:p>
        </w:tc>
        <w:tc>
          <w:tcPr>
            <w:tcW w:w="650" w:type="pct"/>
            <w:vMerge/>
            <w:shd w:val="clear" w:color="auto" w:fill="auto"/>
            <w:vAlign w:val="center"/>
            <w:hideMark/>
          </w:tcPr>
          <w:p w14:paraId="3C25B58D" w14:textId="7B15888D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47374" w:rsidRPr="00094DC2" w14:paraId="575E45CF" w14:textId="77777777" w:rsidTr="00094DC2">
        <w:trPr>
          <w:trHeight w:val="170"/>
        </w:trPr>
        <w:tc>
          <w:tcPr>
            <w:tcW w:w="1075" w:type="pct"/>
            <w:vMerge/>
            <w:shd w:val="clear" w:color="auto" w:fill="auto"/>
            <w:vAlign w:val="center"/>
            <w:hideMark/>
          </w:tcPr>
          <w:p w14:paraId="1C448ABB" w14:textId="77777777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0C8ADB90" w14:textId="77777777" w:rsidR="00947374" w:rsidRPr="00094DC2" w:rsidRDefault="00947374" w:rsidP="00094D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4615DC8F" w14:textId="77777777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19 (25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5A712D0E" w14:textId="7B0521B7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10 (27.8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42DA5D29" w14:textId="77777777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3959B73B" w14:textId="780B92B3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9 (40.9)</w:t>
            </w:r>
          </w:p>
        </w:tc>
        <w:tc>
          <w:tcPr>
            <w:tcW w:w="650" w:type="pct"/>
            <w:vMerge/>
            <w:shd w:val="clear" w:color="auto" w:fill="auto"/>
            <w:vAlign w:val="center"/>
            <w:hideMark/>
          </w:tcPr>
          <w:p w14:paraId="4E34B706" w14:textId="0862B03A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47374" w:rsidRPr="00094DC2" w14:paraId="12A5313E" w14:textId="77777777" w:rsidTr="00094DC2">
        <w:trPr>
          <w:trHeight w:val="170"/>
        </w:trPr>
        <w:tc>
          <w:tcPr>
            <w:tcW w:w="1075" w:type="pct"/>
            <w:vMerge w:val="restart"/>
            <w:shd w:val="clear" w:color="auto" w:fill="auto"/>
            <w:noWrap/>
            <w:vAlign w:val="center"/>
            <w:hideMark/>
          </w:tcPr>
          <w:p w14:paraId="56A8EDDD" w14:textId="6516B6B6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ASP-sex – Releif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29BA250F" w14:textId="77777777" w:rsidR="00947374" w:rsidRPr="00094DC2" w:rsidRDefault="00947374" w:rsidP="00094D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652C67E5" w14:textId="1BEA1051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16 (21.1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0EDBE72A" w14:textId="4FD40C72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1 (2.8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253FF221" w14:textId="15C6C2E8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15 (83.3)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73FE8B4D" w14:textId="469303A4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50" w:type="pct"/>
            <w:vMerge w:val="restart"/>
            <w:shd w:val="clear" w:color="auto" w:fill="auto"/>
            <w:noWrap/>
            <w:vAlign w:val="center"/>
            <w:hideMark/>
          </w:tcPr>
          <w:p w14:paraId="2138947D" w14:textId="6E1817E7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94DC2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947374" w:rsidRPr="00094DC2" w14:paraId="20D16D95" w14:textId="77777777" w:rsidTr="00094DC2">
        <w:trPr>
          <w:trHeight w:val="170"/>
        </w:trPr>
        <w:tc>
          <w:tcPr>
            <w:tcW w:w="1075" w:type="pct"/>
            <w:vMerge/>
            <w:shd w:val="clear" w:color="auto" w:fill="auto"/>
            <w:vAlign w:val="center"/>
            <w:hideMark/>
          </w:tcPr>
          <w:p w14:paraId="665EC2FB" w14:textId="77777777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5C6AFE82" w14:textId="77777777" w:rsidR="00947374" w:rsidRPr="00094DC2" w:rsidRDefault="00947374" w:rsidP="00094D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Q2 + Q3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0FB2AD93" w14:textId="1E6E0DB7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39 (51.3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722B0536" w14:textId="47905BF2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21 (58.3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7773ED03" w14:textId="719E99B6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3 (16.7)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4A6FC67A" w14:textId="62D995BB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15 (68.2)</w:t>
            </w:r>
          </w:p>
        </w:tc>
        <w:tc>
          <w:tcPr>
            <w:tcW w:w="650" w:type="pct"/>
            <w:vMerge/>
            <w:shd w:val="clear" w:color="auto" w:fill="auto"/>
            <w:vAlign w:val="center"/>
            <w:hideMark/>
          </w:tcPr>
          <w:p w14:paraId="35588ACB" w14:textId="27D63B18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47374" w:rsidRPr="00094DC2" w14:paraId="0B514997" w14:textId="77777777" w:rsidTr="00094DC2">
        <w:trPr>
          <w:trHeight w:val="170"/>
        </w:trPr>
        <w:tc>
          <w:tcPr>
            <w:tcW w:w="1075" w:type="pct"/>
            <w:vMerge/>
            <w:shd w:val="clear" w:color="auto" w:fill="auto"/>
            <w:vAlign w:val="center"/>
            <w:hideMark/>
          </w:tcPr>
          <w:p w14:paraId="1D65ACD2" w14:textId="77777777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60A3B6E6" w14:textId="77777777" w:rsidR="00947374" w:rsidRPr="00094DC2" w:rsidRDefault="00947374" w:rsidP="00094D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03AC81C1" w14:textId="753F3A3C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21 (27.6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2533EB64" w14:textId="395414D1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14 (38.9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53DA1240" w14:textId="77777777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4830461B" w14:textId="071549C5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7 (31.8)</w:t>
            </w:r>
          </w:p>
        </w:tc>
        <w:tc>
          <w:tcPr>
            <w:tcW w:w="650" w:type="pct"/>
            <w:vMerge/>
            <w:shd w:val="clear" w:color="auto" w:fill="auto"/>
            <w:vAlign w:val="center"/>
            <w:hideMark/>
          </w:tcPr>
          <w:p w14:paraId="6FFB008E" w14:textId="521692CF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47374" w:rsidRPr="00094DC2" w14:paraId="232FEAB4" w14:textId="77777777" w:rsidTr="00094DC2">
        <w:trPr>
          <w:trHeight w:val="170"/>
        </w:trPr>
        <w:tc>
          <w:tcPr>
            <w:tcW w:w="1075" w:type="pct"/>
            <w:vMerge w:val="restart"/>
            <w:shd w:val="clear" w:color="auto" w:fill="auto"/>
            <w:noWrap/>
            <w:vAlign w:val="center"/>
            <w:hideMark/>
          </w:tcPr>
          <w:p w14:paraId="4880DF07" w14:textId="13ECC579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ASP-sex – Permi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12F8D9BA" w14:textId="77777777" w:rsidR="00947374" w:rsidRPr="00094DC2" w:rsidRDefault="00947374" w:rsidP="00094D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6FC5614D" w14:textId="7E1FBF04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17 (22.4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6DD6E022" w14:textId="77777777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67617196" w14:textId="6907CA05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16 (88.9)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7E01374B" w14:textId="626DBDCB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1 (4.6)</w:t>
            </w:r>
          </w:p>
        </w:tc>
        <w:tc>
          <w:tcPr>
            <w:tcW w:w="650" w:type="pct"/>
            <w:vMerge w:val="restart"/>
            <w:shd w:val="clear" w:color="auto" w:fill="auto"/>
            <w:noWrap/>
            <w:vAlign w:val="center"/>
            <w:hideMark/>
          </w:tcPr>
          <w:p w14:paraId="204F745E" w14:textId="47BF3492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94DC2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947374" w:rsidRPr="00094DC2" w14:paraId="45699226" w14:textId="77777777" w:rsidTr="00094DC2">
        <w:trPr>
          <w:trHeight w:val="170"/>
        </w:trPr>
        <w:tc>
          <w:tcPr>
            <w:tcW w:w="1075" w:type="pct"/>
            <w:vMerge/>
            <w:shd w:val="clear" w:color="auto" w:fill="auto"/>
            <w:vAlign w:val="center"/>
            <w:hideMark/>
          </w:tcPr>
          <w:p w14:paraId="004BC9D8" w14:textId="77777777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768B1DC3" w14:textId="77777777" w:rsidR="00947374" w:rsidRPr="00094DC2" w:rsidRDefault="00947374" w:rsidP="00094D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Q2 + Q3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5201A7D1" w14:textId="3A43CEB1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40 (52.6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409307D2" w14:textId="524BC53B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26 (72.2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639FCBBE" w14:textId="33BD02A3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2 (11.1)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6733806C" w14:textId="38A988E0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12.54.6)</w:t>
            </w:r>
          </w:p>
        </w:tc>
        <w:tc>
          <w:tcPr>
            <w:tcW w:w="650" w:type="pct"/>
            <w:vMerge/>
            <w:shd w:val="clear" w:color="auto" w:fill="auto"/>
            <w:vAlign w:val="center"/>
            <w:hideMark/>
          </w:tcPr>
          <w:p w14:paraId="04582AAB" w14:textId="47654898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47374" w:rsidRPr="00094DC2" w14:paraId="0AD753BF" w14:textId="77777777" w:rsidTr="00094DC2">
        <w:trPr>
          <w:trHeight w:val="170"/>
        </w:trPr>
        <w:tc>
          <w:tcPr>
            <w:tcW w:w="1075" w:type="pct"/>
            <w:vMerge/>
            <w:shd w:val="clear" w:color="auto" w:fill="auto"/>
            <w:vAlign w:val="center"/>
            <w:hideMark/>
          </w:tcPr>
          <w:p w14:paraId="7E18A633" w14:textId="77777777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12ACF009" w14:textId="77777777" w:rsidR="00947374" w:rsidRPr="00094DC2" w:rsidRDefault="00947374" w:rsidP="00094D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0F814657" w14:textId="77777777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19 (25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1CDC33D9" w14:textId="79F39DB5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10 (27.8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46BDBD5C" w14:textId="77777777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53D56D90" w14:textId="2846B684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9 (40.9)</w:t>
            </w:r>
          </w:p>
        </w:tc>
        <w:tc>
          <w:tcPr>
            <w:tcW w:w="650" w:type="pct"/>
            <w:vMerge/>
            <w:shd w:val="clear" w:color="auto" w:fill="auto"/>
            <w:vAlign w:val="center"/>
            <w:hideMark/>
          </w:tcPr>
          <w:p w14:paraId="78164EBB" w14:textId="4BFEC85B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47374" w:rsidRPr="00094DC2" w14:paraId="7DA3CF27" w14:textId="77777777" w:rsidTr="00094DC2">
        <w:trPr>
          <w:trHeight w:val="170"/>
        </w:trPr>
        <w:tc>
          <w:tcPr>
            <w:tcW w:w="1075" w:type="pct"/>
            <w:vMerge w:val="restart"/>
            <w:shd w:val="clear" w:color="auto" w:fill="auto"/>
            <w:noWrap/>
            <w:vAlign w:val="center"/>
            <w:hideMark/>
          </w:tcPr>
          <w:p w14:paraId="01B48AF3" w14:textId="11306CF8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BCIS – Self-reflex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06434779" w14:textId="77777777" w:rsidR="00947374" w:rsidRPr="00094DC2" w:rsidRDefault="00947374" w:rsidP="00094D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5E19B377" w14:textId="69255F11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20 (26.3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6E85A38A" w14:textId="41D65282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2 (5.6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17DFC485" w14:textId="5E78A71C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2 (11.1)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4870264C" w14:textId="54907748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16 (72.7)</w:t>
            </w:r>
          </w:p>
        </w:tc>
        <w:tc>
          <w:tcPr>
            <w:tcW w:w="650" w:type="pct"/>
            <w:vMerge w:val="restart"/>
            <w:shd w:val="clear" w:color="auto" w:fill="auto"/>
            <w:noWrap/>
            <w:vAlign w:val="center"/>
            <w:hideMark/>
          </w:tcPr>
          <w:p w14:paraId="7E82DEA1" w14:textId="2570E6EB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94DC2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947374" w:rsidRPr="00094DC2" w14:paraId="604F410C" w14:textId="77777777" w:rsidTr="00094DC2">
        <w:trPr>
          <w:trHeight w:val="170"/>
        </w:trPr>
        <w:tc>
          <w:tcPr>
            <w:tcW w:w="1075" w:type="pct"/>
            <w:vMerge/>
            <w:shd w:val="clear" w:color="auto" w:fill="auto"/>
            <w:vAlign w:val="center"/>
            <w:hideMark/>
          </w:tcPr>
          <w:p w14:paraId="104F175D" w14:textId="77777777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453FF891" w14:textId="77777777" w:rsidR="00947374" w:rsidRPr="00094DC2" w:rsidRDefault="00947374" w:rsidP="00094D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Q2 + Q3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422FABD7" w14:textId="4D5D3620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37 (48.7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69A2BB7F" w14:textId="6780647F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21 (58.3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22FFE85B" w14:textId="5D7E8A95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11 (61.1)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14E78BFE" w14:textId="7BB279F1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5 (22.7)</w:t>
            </w:r>
          </w:p>
        </w:tc>
        <w:tc>
          <w:tcPr>
            <w:tcW w:w="650" w:type="pct"/>
            <w:vMerge/>
            <w:shd w:val="clear" w:color="auto" w:fill="auto"/>
            <w:vAlign w:val="center"/>
            <w:hideMark/>
          </w:tcPr>
          <w:p w14:paraId="4E81B024" w14:textId="39E24215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47374" w:rsidRPr="00094DC2" w14:paraId="1BF1C94B" w14:textId="77777777" w:rsidTr="00094DC2">
        <w:trPr>
          <w:trHeight w:val="170"/>
        </w:trPr>
        <w:tc>
          <w:tcPr>
            <w:tcW w:w="1075" w:type="pct"/>
            <w:vMerge/>
            <w:shd w:val="clear" w:color="auto" w:fill="auto"/>
            <w:vAlign w:val="center"/>
            <w:hideMark/>
          </w:tcPr>
          <w:p w14:paraId="5B7F5FBF" w14:textId="77777777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4088FBED" w14:textId="77777777" w:rsidR="00947374" w:rsidRPr="00094DC2" w:rsidRDefault="00947374" w:rsidP="00094D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62358F42" w14:textId="77777777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19 (25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2C8437EC" w14:textId="6E01FC3D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13 (36.1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67623292" w14:textId="11980578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5 (27.8)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161CEFBE" w14:textId="4CB187E3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1 (4.6)</w:t>
            </w:r>
          </w:p>
        </w:tc>
        <w:tc>
          <w:tcPr>
            <w:tcW w:w="650" w:type="pct"/>
            <w:vMerge/>
            <w:shd w:val="clear" w:color="auto" w:fill="auto"/>
            <w:vAlign w:val="center"/>
            <w:hideMark/>
          </w:tcPr>
          <w:p w14:paraId="3D3B0313" w14:textId="0CE2EE5A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47374" w:rsidRPr="00094DC2" w14:paraId="0004F486" w14:textId="77777777" w:rsidTr="00094DC2">
        <w:trPr>
          <w:trHeight w:val="170"/>
        </w:trPr>
        <w:tc>
          <w:tcPr>
            <w:tcW w:w="1075" w:type="pct"/>
            <w:vMerge w:val="restart"/>
            <w:shd w:val="clear" w:color="auto" w:fill="auto"/>
            <w:noWrap/>
            <w:vAlign w:val="center"/>
            <w:hideMark/>
          </w:tcPr>
          <w:p w14:paraId="25C41079" w14:textId="7A733582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BCIS – Self-certain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6DB8BDB5" w14:textId="77777777" w:rsidR="00947374" w:rsidRPr="00094DC2" w:rsidRDefault="00947374" w:rsidP="00094D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6352BB18" w14:textId="77777777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22 (29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771F7034" w14:textId="73CA685B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10 (27.8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0C206ECF" w14:textId="55F4FA54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11 (61.1)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232E9BFD" w14:textId="1B43FED3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1 (4.6)</w:t>
            </w:r>
          </w:p>
        </w:tc>
        <w:tc>
          <w:tcPr>
            <w:tcW w:w="650" w:type="pct"/>
            <w:vMerge w:val="restart"/>
            <w:shd w:val="clear" w:color="auto" w:fill="auto"/>
            <w:noWrap/>
            <w:vAlign w:val="center"/>
            <w:hideMark/>
          </w:tcPr>
          <w:p w14:paraId="5347AEAD" w14:textId="32CC1D4C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94DC2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947374" w:rsidRPr="00094DC2" w14:paraId="41EAB0D7" w14:textId="77777777" w:rsidTr="00094DC2">
        <w:trPr>
          <w:trHeight w:val="170"/>
        </w:trPr>
        <w:tc>
          <w:tcPr>
            <w:tcW w:w="1075" w:type="pct"/>
            <w:vMerge/>
            <w:shd w:val="clear" w:color="auto" w:fill="auto"/>
            <w:vAlign w:val="center"/>
            <w:hideMark/>
          </w:tcPr>
          <w:p w14:paraId="59256BB4" w14:textId="77777777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0BA1CCFC" w14:textId="77777777" w:rsidR="00947374" w:rsidRPr="00094DC2" w:rsidRDefault="00947374" w:rsidP="00094D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Q2 + Q3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594192CC" w14:textId="2FB52852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31 (40.8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58832CE9" w14:textId="36745CBE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21 (58.3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3B5EDA1C" w14:textId="69BBC969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2 (11.1)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2F5D0669" w14:textId="54CD0195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8 (36.4)</w:t>
            </w:r>
          </w:p>
        </w:tc>
        <w:tc>
          <w:tcPr>
            <w:tcW w:w="650" w:type="pct"/>
            <w:vMerge/>
            <w:shd w:val="clear" w:color="auto" w:fill="auto"/>
            <w:vAlign w:val="center"/>
            <w:hideMark/>
          </w:tcPr>
          <w:p w14:paraId="40E23A7D" w14:textId="1A9A086F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47374" w:rsidRPr="00094DC2" w14:paraId="72A36939" w14:textId="77777777" w:rsidTr="00094DC2">
        <w:trPr>
          <w:trHeight w:val="170"/>
        </w:trPr>
        <w:tc>
          <w:tcPr>
            <w:tcW w:w="1075" w:type="pct"/>
            <w:vMerge/>
            <w:shd w:val="clear" w:color="auto" w:fill="auto"/>
            <w:vAlign w:val="center"/>
            <w:hideMark/>
          </w:tcPr>
          <w:p w14:paraId="638F035E" w14:textId="77777777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00811022" w14:textId="77777777" w:rsidR="00947374" w:rsidRPr="00094DC2" w:rsidRDefault="00947374" w:rsidP="00094D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725499CD" w14:textId="618A4D86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23 (30.3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570D4AE4" w14:textId="02248E14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5 (13.9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33FEFD39" w14:textId="641438B4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5 (27.8)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0880FF5D" w14:textId="2B11885E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13 (59.1)</w:t>
            </w:r>
          </w:p>
        </w:tc>
        <w:tc>
          <w:tcPr>
            <w:tcW w:w="650" w:type="pct"/>
            <w:vMerge/>
            <w:shd w:val="clear" w:color="auto" w:fill="auto"/>
            <w:vAlign w:val="center"/>
            <w:hideMark/>
          </w:tcPr>
          <w:p w14:paraId="584538DD" w14:textId="651852D0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47374" w:rsidRPr="00094DC2" w14:paraId="5D02E542" w14:textId="77777777" w:rsidTr="00094DC2">
        <w:trPr>
          <w:trHeight w:val="170"/>
        </w:trPr>
        <w:tc>
          <w:tcPr>
            <w:tcW w:w="1075" w:type="pct"/>
            <w:vMerge w:val="restart"/>
            <w:shd w:val="clear" w:color="auto" w:fill="auto"/>
            <w:noWrap/>
            <w:vAlign w:val="center"/>
            <w:hideMark/>
          </w:tcPr>
          <w:p w14:paraId="0208A1FA" w14:textId="77777777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BCIS TOTAL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203AA773" w14:textId="77777777" w:rsidR="00947374" w:rsidRPr="00094DC2" w:rsidRDefault="00947374" w:rsidP="00094D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0536A007" w14:textId="290C8B59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25 (32.9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47B4F8C9" w14:textId="0820C8D1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1 (2.78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04B922EC" w14:textId="50BB9466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2 (11.1)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11DA9184" w14:textId="04D8019D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22 (100)</w:t>
            </w:r>
          </w:p>
        </w:tc>
        <w:tc>
          <w:tcPr>
            <w:tcW w:w="650" w:type="pct"/>
            <w:vMerge w:val="restart"/>
            <w:shd w:val="clear" w:color="auto" w:fill="auto"/>
            <w:noWrap/>
            <w:vAlign w:val="center"/>
            <w:hideMark/>
          </w:tcPr>
          <w:p w14:paraId="4D7D5A6D" w14:textId="0D3F1438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94DC2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</w:tr>
      <w:tr w:rsidR="00947374" w:rsidRPr="00094DC2" w14:paraId="13C93D72" w14:textId="77777777" w:rsidTr="00094DC2">
        <w:trPr>
          <w:trHeight w:val="170"/>
        </w:trPr>
        <w:tc>
          <w:tcPr>
            <w:tcW w:w="1075" w:type="pct"/>
            <w:vMerge/>
            <w:shd w:val="clear" w:color="auto" w:fill="auto"/>
            <w:vAlign w:val="center"/>
            <w:hideMark/>
          </w:tcPr>
          <w:p w14:paraId="5321F0C3" w14:textId="77777777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581E563C" w14:textId="77777777" w:rsidR="00947374" w:rsidRPr="00094DC2" w:rsidRDefault="00947374" w:rsidP="00094D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Q2 + Q3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1EDF1D22" w14:textId="6E859F46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32 (42.1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2D143DEC" w14:textId="79F641B9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24 (66.7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7C985422" w14:textId="0FD9D82E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8 (44.4)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5A16C726" w14:textId="6DC295B6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50" w:type="pct"/>
            <w:vMerge/>
            <w:shd w:val="clear" w:color="auto" w:fill="auto"/>
            <w:vAlign w:val="center"/>
            <w:hideMark/>
          </w:tcPr>
          <w:p w14:paraId="7AE08E8A" w14:textId="7C4ACE23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47374" w:rsidRPr="00094DC2" w14:paraId="6D7B3D66" w14:textId="77777777" w:rsidTr="00094DC2">
        <w:trPr>
          <w:trHeight w:val="170"/>
        </w:trPr>
        <w:tc>
          <w:tcPr>
            <w:tcW w:w="1075" w:type="pct"/>
            <w:vMerge/>
            <w:shd w:val="clear" w:color="auto" w:fill="auto"/>
            <w:vAlign w:val="center"/>
            <w:hideMark/>
          </w:tcPr>
          <w:p w14:paraId="2A46F4E3" w14:textId="77777777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7F2D8453" w14:textId="77777777" w:rsidR="00947374" w:rsidRPr="00094DC2" w:rsidRDefault="00947374" w:rsidP="00094D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103A5885" w14:textId="77777777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19 (25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47370C78" w14:textId="47535DF9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11 (30.6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25E6333C" w14:textId="5DBBBB81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8 (44.4)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37120C76" w14:textId="5CF6515D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650" w:type="pct"/>
            <w:vMerge/>
            <w:shd w:val="clear" w:color="auto" w:fill="auto"/>
            <w:vAlign w:val="center"/>
            <w:hideMark/>
          </w:tcPr>
          <w:p w14:paraId="0B483DE5" w14:textId="29D9017B" w:rsidR="00947374" w:rsidRPr="00094DC2" w:rsidRDefault="00947374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4DC2" w:rsidRPr="00094DC2" w14:paraId="48B24683" w14:textId="77777777" w:rsidTr="00094DC2">
        <w:trPr>
          <w:trHeight w:val="170"/>
        </w:trPr>
        <w:tc>
          <w:tcPr>
            <w:tcW w:w="1075" w:type="pct"/>
            <w:vMerge w:val="restart"/>
            <w:shd w:val="clear" w:color="auto" w:fill="auto"/>
            <w:noWrap/>
            <w:vAlign w:val="center"/>
            <w:hideMark/>
          </w:tcPr>
          <w:p w14:paraId="2BEF6FA3" w14:textId="77777777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SAST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1B9A842D" w14:textId="5CE298BE" w:rsidR="00094DC2" w:rsidRPr="00094DC2" w:rsidRDefault="00094DC2" w:rsidP="00094D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11CD8286" w14:textId="751B3D4C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23 (30.3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070BB2AB" w14:textId="239E93E1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6 (16.7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66D20E61" w14:textId="19A50E12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4 (22.2)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7DBC705C" w14:textId="2D3DE302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13 (59.1)</w:t>
            </w:r>
          </w:p>
        </w:tc>
        <w:tc>
          <w:tcPr>
            <w:tcW w:w="650" w:type="pct"/>
            <w:vMerge w:val="restart"/>
            <w:shd w:val="clear" w:color="auto" w:fill="auto"/>
            <w:noWrap/>
            <w:vAlign w:val="center"/>
            <w:hideMark/>
          </w:tcPr>
          <w:p w14:paraId="237E8B49" w14:textId="7400E943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094DC2" w:rsidRPr="00094DC2" w14:paraId="63A8ADDF" w14:textId="77777777" w:rsidTr="00094DC2">
        <w:trPr>
          <w:trHeight w:val="170"/>
        </w:trPr>
        <w:tc>
          <w:tcPr>
            <w:tcW w:w="1075" w:type="pct"/>
            <w:vMerge/>
            <w:shd w:val="clear" w:color="auto" w:fill="auto"/>
            <w:vAlign w:val="center"/>
            <w:hideMark/>
          </w:tcPr>
          <w:p w14:paraId="7A47E501" w14:textId="77777777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33295A44" w14:textId="3C52C863" w:rsidR="00094DC2" w:rsidRPr="00094DC2" w:rsidRDefault="00094DC2" w:rsidP="00094D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5478A2C4" w14:textId="73065847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53 (69.7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7FE9EA9E" w14:textId="1BA67AB2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30 (83.3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4BDABC90" w14:textId="749E7E4A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14 (77.8)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535A17E4" w14:textId="1B63CA29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9 (40.9)</w:t>
            </w:r>
          </w:p>
        </w:tc>
        <w:tc>
          <w:tcPr>
            <w:tcW w:w="650" w:type="pct"/>
            <w:vMerge/>
            <w:shd w:val="clear" w:color="auto" w:fill="auto"/>
            <w:vAlign w:val="center"/>
            <w:hideMark/>
          </w:tcPr>
          <w:p w14:paraId="2180C23F" w14:textId="2D714383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4DC2" w:rsidRPr="00094DC2" w14:paraId="6527A510" w14:textId="77777777" w:rsidTr="00094DC2">
        <w:trPr>
          <w:trHeight w:val="170"/>
        </w:trPr>
        <w:tc>
          <w:tcPr>
            <w:tcW w:w="1075" w:type="pct"/>
            <w:vMerge w:val="restart"/>
            <w:shd w:val="clear" w:color="auto" w:fill="auto"/>
            <w:noWrap/>
            <w:vAlign w:val="center"/>
            <w:hideMark/>
          </w:tcPr>
          <w:p w14:paraId="59232CAF" w14:textId="77777777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Craving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35762C43" w14:textId="4314C8EC" w:rsidR="00094DC2" w:rsidRPr="00094DC2" w:rsidRDefault="00094DC2" w:rsidP="00094DC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118CD564" w14:textId="1FDE276E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15 (19.7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3FA8F6BC" w14:textId="6AEF0C19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8 (22.2)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500E6F4D" w14:textId="50C62044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3 (16.7)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15364187" w14:textId="72CEBE43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4 (18.2)</w:t>
            </w:r>
          </w:p>
        </w:tc>
        <w:tc>
          <w:tcPr>
            <w:tcW w:w="650" w:type="pct"/>
            <w:vMerge w:val="restart"/>
            <w:shd w:val="clear" w:color="auto" w:fill="auto"/>
            <w:noWrap/>
            <w:vAlign w:val="center"/>
            <w:hideMark/>
          </w:tcPr>
          <w:p w14:paraId="54D0B11E" w14:textId="67A3AA16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0.869</w:t>
            </w:r>
          </w:p>
        </w:tc>
      </w:tr>
      <w:tr w:rsidR="00094DC2" w:rsidRPr="00094DC2" w14:paraId="2CE33B7A" w14:textId="77777777" w:rsidTr="00094DC2">
        <w:trPr>
          <w:trHeight w:val="170"/>
        </w:trPr>
        <w:tc>
          <w:tcPr>
            <w:tcW w:w="107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F4367F" w14:textId="77777777" w:rsidR="00094DC2" w:rsidRPr="00094DC2" w:rsidRDefault="00094DC2" w:rsidP="00094DC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B7E40" w14:textId="5DDE26AD" w:rsidR="00094DC2" w:rsidRPr="00094DC2" w:rsidRDefault="00094DC2" w:rsidP="00094DC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fr-FR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74E78" w14:textId="5FF511A6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61 (80.3)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7B6B1" w14:textId="0A762D46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28 (77.8)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87035" w14:textId="6D623394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15 (83.3)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E76028" w14:textId="1DA4E8A3" w:rsidR="00094DC2" w:rsidRPr="00094DC2" w:rsidRDefault="00094DC2" w:rsidP="00094D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DC2">
              <w:rPr>
                <w:rFonts w:ascii="Times New Roman" w:hAnsi="Times New Roman" w:cs="Times New Roman"/>
                <w:sz w:val="16"/>
                <w:szCs w:val="16"/>
              </w:rPr>
              <w:t>18 (81.8)</w:t>
            </w:r>
          </w:p>
        </w:tc>
        <w:tc>
          <w:tcPr>
            <w:tcW w:w="65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9554CD" w14:textId="7299BBE0" w:rsidR="00094DC2" w:rsidRPr="00094DC2" w:rsidRDefault="00094DC2" w:rsidP="00094DC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fr-FR"/>
              </w:rPr>
            </w:pPr>
          </w:p>
        </w:tc>
      </w:tr>
    </w:tbl>
    <w:p w14:paraId="58295ED5" w14:textId="77777777" w:rsidR="00A0423A" w:rsidRDefault="00A0423A"/>
    <w:p w14:paraId="0713B620" w14:textId="77777777" w:rsidR="00395C77" w:rsidRDefault="00395C77"/>
    <w:p w14:paraId="6DC7AF81" w14:textId="77777777" w:rsidR="00395C77" w:rsidRDefault="00395C77"/>
    <w:sectPr w:rsidR="00395C77" w:rsidSect="0045617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23A"/>
    <w:rsid w:val="00094DC2"/>
    <w:rsid w:val="003367DB"/>
    <w:rsid w:val="00395C77"/>
    <w:rsid w:val="00456170"/>
    <w:rsid w:val="00947374"/>
    <w:rsid w:val="00A0423A"/>
    <w:rsid w:val="00A86DA8"/>
    <w:rsid w:val="00AA2539"/>
    <w:rsid w:val="00F67220"/>
    <w:rsid w:val="00FC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0ACF4E"/>
  <w15:chartTrackingRefBased/>
  <w15:docId w15:val="{4E1559B3-2E37-4C04-94CB-3B7ED1075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A042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042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042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042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042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042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042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042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042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042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042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042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0423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0423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0423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0423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0423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0423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042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042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042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042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042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0423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0423A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0423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042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0423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0423A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395C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57</Words>
  <Characters>1416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e Miele</dc:creator>
  <cp:keywords/>
  <dc:description/>
  <cp:lastModifiedBy>Cecile Miele</cp:lastModifiedBy>
  <cp:revision>7</cp:revision>
  <dcterms:created xsi:type="dcterms:W3CDTF">2024-08-29T17:35:00Z</dcterms:created>
  <dcterms:modified xsi:type="dcterms:W3CDTF">2024-08-29T19:07:00Z</dcterms:modified>
</cp:coreProperties>
</file>